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1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1"/>
        <w:gridCol w:w="469"/>
        <w:gridCol w:w="517"/>
        <w:gridCol w:w="513"/>
        <w:gridCol w:w="513"/>
        <w:gridCol w:w="517"/>
        <w:gridCol w:w="585"/>
        <w:gridCol w:w="513"/>
        <w:gridCol w:w="585"/>
        <w:gridCol w:w="513"/>
        <w:gridCol w:w="585"/>
        <w:gridCol w:w="513"/>
        <w:gridCol w:w="517"/>
        <w:gridCol w:w="517"/>
        <w:gridCol w:w="513"/>
        <w:gridCol w:w="513"/>
        <w:gridCol w:w="517"/>
      </w:tblGrid>
      <w:tr>
        <w:trPr>
          <w:trHeight w:val="950" w:hRule="atLeast"/>
          <w:cantSplit w:val="true"/>
        </w:trPr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517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513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gricult.</w:t>
            </w:r>
          </w:p>
        </w:tc>
        <w:tc>
          <w:tcPr>
            <w:tcW w:w="513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Pasture</w:t>
            </w:r>
          </w:p>
        </w:tc>
        <w:tc>
          <w:tcPr>
            <w:tcW w:w="517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585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513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Alpine </w:t>
            </w:r>
          </w:p>
        </w:tc>
        <w:tc>
          <w:tcPr>
            <w:tcW w:w="585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Wetland </w:t>
            </w:r>
          </w:p>
        </w:tc>
        <w:tc>
          <w:tcPr>
            <w:tcW w:w="513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River</w:t>
            </w:r>
          </w:p>
        </w:tc>
        <w:tc>
          <w:tcPr>
            <w:tcW w:w="585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Lake</w:t>
            </w:r>
          </w:p>
        </w:tc>
        <w:tc>
          <w:tcPr>
            <w:tcW w:w="513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reshwater</w:t>
            </w:r>
          </w:p>
        </w:tc>
        <w:tc>
          <w:tcPr>
            <w:tcW w:w="517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eawater</w:t>
            </w:r>
          </w:p>
        </w:tc>
        <w:tc>
          <w:tcPr>
            <w:tcW w:w="517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ediment</w:t>
            </w:r>
          </w:p>
        </w:tc>
        <w:tc>
          <w:tcPr>
            <w:tcW w:w="513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quifer</w:t>
            </w:r>
          </w:p>
        </w:tc>
        <w:tc>
          <w:tcPr>
            <w:tcW w:w="513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Volcanic</w:t>
            </w:r>
          </w:p>
        </w:tc>
        <w:tc>
          <w:tcPr>
            <w:tcW w:w="517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Mine-Ores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9.03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7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12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8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4.3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47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6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17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90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66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0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2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06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3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5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6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quificae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3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33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9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66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8.1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7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9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7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9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62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5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7.17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0.82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66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2.33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93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58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7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9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6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9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7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orobi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1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2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8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9.7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3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16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amydiae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i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7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4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6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5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1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3.8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5.3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15.4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86.4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76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7.1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00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1.7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3.9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0.77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4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54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66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4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65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7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8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19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9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6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2.5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20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oroflexi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5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4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0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34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2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7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0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7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5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6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6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9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6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5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27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1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6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6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2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69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45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93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0.69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6.5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8.84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2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4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92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7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3.58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8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9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02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eferribacteres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6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3.15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ein.- Thermus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6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0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9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9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5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2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5.9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9.7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47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8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35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1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1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3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4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6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ibr.- Acidobact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9.21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49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9.5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02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8.13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9.59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2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0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63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00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5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9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31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7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36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ictyoglomi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9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6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1.20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Elusimicrobia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1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2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6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4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8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2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72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56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78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01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20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86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6.88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98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6.92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2.62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9.33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26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64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37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1.32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7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7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9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3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9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68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90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2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6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7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7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6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4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1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8.4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0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2.8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4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44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53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2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Gemmatimonadet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2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65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9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5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4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7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7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0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6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8.3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1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8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9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itrospirae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0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8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8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4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2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9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3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2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0.51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2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13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33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98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7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5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07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06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0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88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96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5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0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9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Alphaproteobact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8.83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93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7.06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7.11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87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7.89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53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5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9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3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2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77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3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09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49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7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Betaproteobact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8.41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8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60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1.6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67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28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90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.65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.34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0.0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47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53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84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78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7.70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4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.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Gammaproteobact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24.64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31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21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9.69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66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68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79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8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09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90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1.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3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2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89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5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98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6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0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2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Deltaproteobact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2.8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5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2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42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6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7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.4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75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80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16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0.0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0.1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22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8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7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4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Epsilonproteobact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2.77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2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6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4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4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3</w:t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1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8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4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48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34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1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0.5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8.79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74.6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1.04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8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74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8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7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4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8.05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Zetaproteobact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0.0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7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6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9</w:t>
            </w:r>
          </w:p>
        </w:tc>
        <w:tc>
          <w:tcPr>
            <w:tcW w:w="513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80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7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5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9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8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5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2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6.8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5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0.72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8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7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51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6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13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17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5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6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7.34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9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ynergistetes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3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6.48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2.7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6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9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3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7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9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7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3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2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5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7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5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1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0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9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4.70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35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3.89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1.1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56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67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7.4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9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Thermodesulfobac.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04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9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Thermotogae</w:t>
            </w:r>
          </w:p>
        </w:tc>
        <w:tc>
          <w:tcPr>
            <w:tcW w:w="4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6</w:t>
            </w:r>
          </w:p>
        </w:tc>
        <w:tc>
          <w:tcPr>
            <w:tcW w:w="51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1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51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0.5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6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75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30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07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2</w:t>
            </w:r>
          </w:p>
        </w:tc>
        <w:tc>
          <w:tcPr>
            <w:tcW w:w="51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66</w:t>
            </w:r>
          </w:p>
        </w:tc>
        <w:tc>
          <w:tcPr>
            <w:tcW w:w="513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61</w:t>
            </w:r>
          </w:p>
        </w:tc>
        <w:tc>
          <w:tcPr>
            <w:tcW w:w="5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48" w:hRule="atLeast"/>
        </w:trPr>
        <w:tc>
          <w:tcPr>
            <w:tcW w:w="9751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Score Coding</w:t>
            </w:r>
          </w:p>
        </w:tc>
        <w:tc>
          <w:tcPr>
            <w:tcW w:w="98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10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&gt;5</w:t>
            </w:r>
          </w:p>
        </w:tc>
        <w:tc>
          <w:tcPr>
            <w:tcW w:w="11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109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09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&gt;30</w:t>
            </w:r>
          </w:p>
        </w:tc>
        <w:tc>
          <w:tcPr>
            <w:tcW w:w="103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0000"/>
                <w:sz w:val="18"/>
                <w:szCs w:val="18"/>
              </w:rPr>
              <w:t xml:space="preserve">        </w:t>
            </w:r>
            <w:r>
              <w:rPr>
                <w:rFonts w:cs="Arial Narrow" w:ascii="Arial Narrow" w:hAnsi="Arial Narrow"/>
                <w:b/>
                <w:bCs/>
                <w:color w:val="FF0000"/>
                <w:sz w:val="18"/>
                <w:szCs w:val="18"/>
              </w:rPr>
              <w:t>&lt;-2</w:t>
            </w:r>
          </w:p>
        </w:tc>
        <w:tc>
          <w:tcPr>
            <w:tcW w:w="103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0000"/>
                <w:sz w:val="18"/>
                <w:szCs w:val="18"/>
              </w:rPr>
              <w:t xml:space="preserve">      </w:t>
            </w:r>
            <w:r>
              <w:rPr>
                <w:rFonts w:cs="Arial Narrow" w:ascii="Arial Narrow" w:hAnsi="Arial Narrow"/>
                <w:b/>
                <w:bCs/>
                <w:color w:val="FF0000"/>
                <w:sz w:val="18"/>
                <w:szCs w:val="18"/>
              </w:rPr>
              <w:t>&lt;-10</w:t>
            </w:r>
          </w:p>
        </w:tc>
        <w:tc>
          <w:tcPr>
            <w:tcW w:w="103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0000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b/>
                <w:bCs/>
                <w:color w:val="FF0000"/>
                <w:sz w:val="18"/>
                <w:szCs w:val="18"/>
              </w:rPr>
              <w:t>&lt;-2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47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560"/>
        <w:gridCol w:w="560"/>
        <w:gridCol w:w="602"/>
        <w:gridCol w:w="602"/>
        <w:gridCol w:w="518"/>
        <w:gridCol w:w="616"/>
        <w:gridCol w:w="588"/>
        <w:gridCol w:w="598"/>
        <w:gridCol w:w="546"/>
        <w:gridCol w:w="546"/>
        <w:gridCol w:w="546"/>
        <w:gridCol w:w="619"/>
        <w:gridCol w:w="560"/>
        <w:gridCol w:w="569"/>
        <w:gridCol w:w="540"/>
        <w:gridCol w:w="540"/>
      </w:tblGrid>
      <w:tr>
        <w:trPr>
          <w:trHeight w:val="1134" w:hRule="atLeast"/>
          <w:cantSplit w:val="true"/>
        </w:trPr>
        <w:tc>
          <w:tcPr>
            <w:tcW w:w="1360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esert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tmosphere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Hydrotherm.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Halophilic 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Thermoph.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Psychroph.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ymbiont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Plants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Endophyte 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Rhizosph.</w:t>
            </w:r>
          </w:p>
        </w:tc>
        <w:tc>
          <w:tcPr>
            <w:tcW w:w="6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Phyllosph.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Insect 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ow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Rume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ood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74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3.61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5.32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09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12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46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37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20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2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3.58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09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76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83</w:t>
            </w:r>
          </w:p>
        </w:tc>
        <w:tc>
          <w:tcPr>
            <w:tcW w:w="56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88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80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59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9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4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3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99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0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05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1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quificae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5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1.3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0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5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5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5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6.3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8.19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5.97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93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31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4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2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93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0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44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8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24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6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8</w:t>
            </w:r>
          </w:p>
        </w:tc>
        <w:tc>
          <w:tcPr>
            <w:tcW w:w="6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0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.88</w:t>
            </w:r>
          </w:p>
        </w:tc>
        <w:tc>
          <w:tcPr>
            <w:tcW w:w="569" w:type="dxa"/>
            <w:tcBorders>
              <w:top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2.3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4.0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7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0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5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5</w:t>
            </w:r>
          </w:p>
        </w:tc>
        <w:tc>
          <w:tcPr>
            <w:tcW w:w="6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9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7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orobi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5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6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8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7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4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8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6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91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7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27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amydiae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3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7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6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9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4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8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5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7.41</w:t>
            </w:r>
          </w:p>
        </w:tc>
        <w:tc>
          <w:tcPr>
            <w:tcW w:w="6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1.84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5.1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13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97.9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9.68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06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4.71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0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02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0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7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4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2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8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9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2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8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8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7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5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1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57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5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38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4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55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2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oroflexi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6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6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7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54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87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43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86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5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4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5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9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7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1</w:t>
            </w:r>
          </w:p>
        </w:tc>
        <w:tc>
          <w:tcPr>
            <w:tcW w:w="6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64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1.01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3.7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9.91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82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39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9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1.38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8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85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2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2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1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2</w:t>
            </w:r>
          </w:p>
        </w:tc>
        <w:tc>
          <w:tcPr>
            <w:tcW w:w="56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7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5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6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86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9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8.16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4.94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63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eferribacteres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7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9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0.00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9.9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9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ein.- Thermus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9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6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1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2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5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9.32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8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0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3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1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3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36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91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72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7.92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8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8.9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6.1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08</w:t>
            </w:r>
          </w:p>
        </w:tc>
        <w:tc>
          <w:tcPr>
            <w:tcW w:w="6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2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3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4.8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9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ibr.- Acidobact.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41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5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28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43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3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5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41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6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8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60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0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4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08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7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5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57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3.04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1.7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5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6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31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3.9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4.88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ictyoglomi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7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6.03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Elusimicrobia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0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6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9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3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79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06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07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40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31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7.03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63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56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25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0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08</w:t>
            </w:r>
          </w:p>
        </w:tc>
        <w:tc>
          <w:tcPr>
            <w:tcW w:w="619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1.28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18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9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1.5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6.5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3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7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8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2</w:t>
            </w:r>
          </w:p>
        </w:tc>
        <w:tc>
          <w:tcPr>
            <w:tcW w:w="6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1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2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1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7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2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9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1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5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6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8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4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3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6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69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03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6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5.54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94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Gemmatimonadet.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1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8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3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0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1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8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4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itrospirae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8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3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1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2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5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8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7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89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9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1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3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16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0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0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8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7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6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49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7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52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57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7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9.8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2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1.84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38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Alphaproteobact.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94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9.32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11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75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34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22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88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7.02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.04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.19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7.02</w:t>
            </w:r>
          </w:p>
        </w:tc>
        <w:tc>
          <w:tcPr>
            <w:tcW w:w="619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8.77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90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0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15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50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3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0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Betaproteobact.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3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1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2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5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1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20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.84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76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53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93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83</w:t>
            </w:r>
          </w:p>
        </w:tc>
        <w:tc>
          <w:tcPr>
            <w:tcW w:w="6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25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10</w:t>
            </w:r>
          </w:p>
        </w:tc>
        <w:tc>
          <w:tcPr>
            <w:tcW w:w="56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11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38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23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2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0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9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9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2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80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0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2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41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4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8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85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.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Gammaproteobact.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06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65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9.83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5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7.02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1.91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22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69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0.05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68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82</w:t>
            </w:r>
          </w:p>
        </w:tc>
        <w:tc>
          <w:tcPr>
            <w:tcW w:w="619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2.54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5.57</w:t>
            </w:r>
          </w:p>
        </w:tc>
        <w:tc>
          <w:tcPr>
            <w:tcW w:w="56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50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21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49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5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5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12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0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02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4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7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2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2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Deltaproteobact.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6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2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1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0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7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1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4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6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7</w:t>
            </w:r>
          </w:p>
        </w:tc>
        <w:tc>
          <w:tcPr>
            <w:tcW w:w="56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5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0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0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73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23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8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77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5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6.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0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23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6.15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6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13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Epsilonproteobact.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4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8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1.16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3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7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4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0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4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3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40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7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78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57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29</w:t>
            </w:r>
          </w:p>
        </w:tc>
        <w:tc>
          <w:tcPr>
            <w:tcW w:w="6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38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2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3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6.33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16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1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Zetaproteobact.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8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3.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9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7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2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4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0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7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51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70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5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0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0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6.93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12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8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0.32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8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83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ynergistetes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0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4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6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2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3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6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1.11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6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8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8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5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4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9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0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8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9</w:t>
            </w:r>
          </w:p>
        </w:tc>
        <w:tc>
          <w:tcPr>
            <w:tcW w:w="619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8.46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2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7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0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58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99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90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94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7.64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57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0.3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35</w:t>
            </w:r>
          </w:p>
        </w:tc>
        <w:tc>
          <w:tcPr>
            <w:tcW w:w="619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56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69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</w:rPr>
              <w:t>Thermodesulfobac.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1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1.93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Thermotogae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40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4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6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</w:tr>
      <w:tr>
        <w:trPr>
          <w:trHeight w:val="235" w:hRule="atLeast"/>
        </w:trPr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2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93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5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2.96</w:t>
            </w:r>
          </w:p>
        </w:tc>
        <w:tc>
          <w:tcPr>
            <w:tcW w:w="6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87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7"/>
        <w:gridCol w:w="600"/>
        <w:gridCol w:w="600"/>
        <w:gridCol w:w="600"/>
        <w:gridCol w:w="519"/>
        <w:gridCol w:w="600"/>
        <w:gridCol w:w="600"/>
        <w:gridCol w:w="518"/>
        <w:gridCol w:w="518"/>
        <w:gridCol w:w="519"/>
        <w:gridCol w:w="518"/>
        <w:gridCol w:w="519"/>
        <w:gridCol w:w="600"/>
        <w:gridCol w:w="537"/>
        <w:gridCol w:w="546"/>
        <w:gridCol w:w="574"/>
        <w:gridCol w:w="546"/>
        <w:gridCol w:w="546"/>
      </w:tblGrid>
      <w:tr>
        <w:trPr>
          <w:trHeight w:val="1134" w:hRule="atLeast"/>
          <w:cantSplit w:val="true"/>
        </w:trPr>
        <w:tc>
          <w:tcPr>
            <w:tcW w:w="1027" w:type="dxa"/>
            <w:tcBorders/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Intestinal 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Mouth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ece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Antibiotic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Resistant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Degrading 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Heavy metal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Pollute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Industrial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ct. Sludge</w:t>
            </w:r>
          </w:p>
        </w:tc>
        <w:tc>
          <w:tcPr>
            <w:tcW w:w="5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Acid 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lkaline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Oxidizing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Reducing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</w:r>
          </w:p>
          <w:p>
            <w:pPr>
              <w:pStyle w:val="Normal"/>
              <w:autoSpaceDE w:val="false"/>
              <w:ind w:left="113" w:right="113" w:hanging="0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Anaerobic 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ctinobact.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04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40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07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65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6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8.00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23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68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3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70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8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9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68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42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07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5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3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5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3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5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4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4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6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7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00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0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Aquificae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4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4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4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9.67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69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25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4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81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.90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5.21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18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3.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0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0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5.1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3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35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42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6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1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11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8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8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23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6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2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orobi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4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3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7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4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7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4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4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7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0.0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3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42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57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6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3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5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amydiae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6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8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6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6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4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7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5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2.47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11.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4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1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6.15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9.1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2.0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3.39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1.0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3.6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Verrucomicr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8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8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4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8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4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4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9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7.05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5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73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6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98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hloroflexi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4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9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40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7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5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7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45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6.8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6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9.4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8.6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6.86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6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0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83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76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61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.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Cyanobact.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3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8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8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4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08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9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6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6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6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8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1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5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3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4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2.5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12.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66.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0.9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0.0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56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70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2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7.86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46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1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4.9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8.90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8.30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eferribact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0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05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8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1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3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6.58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9.17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ei-Thermus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1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0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8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43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1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6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9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4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0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05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2.3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50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0.2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62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32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76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7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6.35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22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.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ibr-Acidob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8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6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7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7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99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7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0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5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8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5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4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88.6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8.5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6.91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5.5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16.4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4.8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9.2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03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5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5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1.24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36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93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8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Dictyoglomi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1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5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2.70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Elusimicrob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9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9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6.84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3.00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0.20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54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.21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8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0.5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1.42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0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09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0.0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0.18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35.2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2.8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2.80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16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2.6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46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1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8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78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89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4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7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7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6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3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1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7.4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0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3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5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Gemmatimon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3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9.0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4.3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66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1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Nitrospirae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8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8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4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6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79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5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4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9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6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3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1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6.65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36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Planctomyc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8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28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7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5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4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4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7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45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57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40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05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7.5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44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5.0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81.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8.2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8.0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22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2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9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13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6.63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Alphaprot.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87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68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91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69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30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1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31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8.97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27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4.34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3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9.43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97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23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24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83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9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5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3.6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1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94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Betaprot.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51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2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06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83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01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02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99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13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99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78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2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3.45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04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96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9.9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82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1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1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3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37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0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3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3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0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FF"/>
                <w:sz w:val="16"/>
                <w:szCs w:val="16"/>
              </w:rPr>
              <w:t>.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Gammaprot.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80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78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76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65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1.29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95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64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69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32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8.21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5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47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4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24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6.80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34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6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5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7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3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3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4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Deltaprot.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7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5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6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2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3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6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4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71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51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5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6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5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7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00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60.65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5.13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1.2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6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4.5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9.57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6.97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66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5.2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5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1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2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Epsilonprot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4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4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8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5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2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47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55</w:t>
            </w:r>
          </w:p>
        </w:tc>
        <w:tc>
          <w:tcPr>
            <w:tcW w:w="518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0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1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4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6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67</w:t>
            </w:r>
          </w:p>
        </w:tc>
        <w:tc>
          <w:tcPr>
            <w:tcW w:w="574" w:type="dxa"/>
            <w:tcBorders>
              <w:top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0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90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4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25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6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73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59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36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75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87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67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10.2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9.37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97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21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26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FF"/>
                <w:sz w:val="16"/>
                <w:szCs w:val="16"/>
              </w:rPr>
              <w:t>Zetaprot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8"/>
                <w:szCs w:val="8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18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5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9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3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2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9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2</w:t>
            </w:r>
          </w:p>
        </w:tc>
        <w:tc>
          <w:tcPr>
            <w:tcW w:w="519" w:type="dxa"/>
            <w:tcBorders>
              <w:top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2.69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3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1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98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9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49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7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1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3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3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8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86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7.26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9.1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85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5.01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85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5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6.28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0.64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Synergistetes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2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61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3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7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8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7.6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7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1.31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5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0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6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7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1.4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1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6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9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3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3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60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79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5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4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83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2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4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.07</w:t>
            </w:r>
          </w:p>
        </w:tc>
        <w:tc>
          <w:tcPr>
            <w:tcW w:w="519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63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.0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08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2.73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2.6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18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.4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99CC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3.62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97.94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66.44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36.3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Thermodes.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99CC00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21.41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9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Thermotogae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2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02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0</w:t>
            </w:r>
          </w:p>
        </w:tc>
        <w:tc>
          <w:tcPr>
            <w:tcW w:w="51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2</w:t>
            </w:r>
          </w:p>
        </w:tc>
        <w:tc>
          <w:tcPr>
            <w:tcW w:w="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6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0"/>
                <w:szCs w:val="10"/>
              </w:rPr>
              <w:t>+</w:t>
            </w: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11</w:t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0.07</w:t>
            </w:r>
          </w:p>
        </w:tc>
        <w:tc>
          <w:tcPr>
            <w:tcW w:w="54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+0.34</w:t>
            </w:r>
          </w:p>
        </w:tc>
      </w:tr>
      <w:tr>
        <w:trPr>
          <w:trHeight w:val="235" w:hRule="atLeast"/>
        </w:trPr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8.07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8.71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5.7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4.68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24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1.8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7.02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shd w:fill="FFCC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FF0000"/>
                <w:sz w:val="16"/>
                <w:szCs w:val="16"/>
              </w:rPr>
              <w:t>-2.38</w:t>
            </w:r>
          </w:p>
        </w:tc>
        <w:tc>
          <w:tcPr>
            <w:tcW w:w="546" w:type="dxa"/>
            <w:tcBorders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3.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567" w:right="567" w:gutter="0" w:header="0" w:top="567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22:29:00Z</dcterms:created>
  <dc:creator>Andrea</dc:creator>
  <dc:description/>
  <cp:keywords/>
  <dc:language>en-US</dc:language>
  <cp:lastModifiedBy> </cp:lastModifiedBy>
  <dcterms:modified xsi:type="dcterms:W3CDTF">2011-07-26T13:48:00Z</dcterms:modified>
  <cp:revision>4</cp:revision>
  <dc:subject/>
  <dc:title>GENBANK</dc:title>
</cp:coreProperties>
</file>